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72A7F" w14:textId="6DAF0519" w:rsidR="003B2A26" w:rsidRDefault="00577954" w:rsidP="00577954">
      <w:r>
        <w:t>Table S</w:t>
      </w:r>
      <w:r w:rsidR="008E79C3">
        <w:t>4</w:t>
      </w:r>
      <w:bookmarkStart w:id="0" w:name="_GoBack"/>
      <w:bookmarkEnd w:id="0"/>
      <w:r>
        <w:t xml:space="preserve"> Basic statistics of clean reads alignment against to </w:t>
      </w:r>
      <w:r w:rsidR="009A3AA4" w:rsidRPr="00983D7E">
        <w:t>59</w:t>
      </w:r>
      <w:r w:rsidR="009A3AA4">
        <w:rPr>
          <w:rFonts w:hint="eastAsia"/>
        </w:rPr>
        <w:t>,</w:t>
      </w:r>
      <w:r w:rsidR="009A3AA4" w:rsidRPr="00983D7E">
        <w:t>904</w:t>
      </w:r>
      <w:r w:rsidR="009A3AA4">
        <w:t xml:space="preserve"> </w:t>
      </w:r>
      <w:r w:rsidR="009A3AA4">
        <w:t xml:space="preserve">assembled transcripts </w:t>
      </w:r>
      <w:r w:rsidR="006E46D0">
        <w:t xml:space="preserve">using </w:t>
      </w:r>
      <w:r w:rsidR="009A3AA4">
        <w:t>Bowtie2</w:t>
      </w:r>
      <w: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337"/>
        <w:gridCol w:w="3313"/>
        <w:gridCol w:w="1753"/>
      </w:tblGrid>
      <w:tr w:rsidR="009A3AA4" w14:paraId="2AD6130C" w14:textId="77777777" w:rsidTr="00EE5A9C">
        <w:trPr>
          <w:jc w:val="center"/>
        </w:trPr>
        <w:tc>
          <w:tcPr>
            <w:tcW w:w="0" w:type="auto"/>
          </w:tcPr>
          <w:p w14:paraId="08864CF7" w14:textId="77777777" w:rsidR="009A3AA4" w:rsidRPr="00577954" w:rsidRDefault="009A3AA4" w:rsidP="00AC6956">
            <w:pPr>
              <w:jc w:val="center"/>
              <w:rPr>
                <w:b/>
              </w:rPr>
            </w:pPr>
            <w:r w:rsidRPr="00577954">
              <w:rPr>
                <w:b/>
              </w:rPr>
              <w:t>Sample ID</w:t>
            </w:r>
          </w:p>
        </w:tc>
        <w:tc>
          <w:tcPr>
            <w:tcW w:w="0" w:type="auto"/>
          </w:tcPr>
          <w:p w14:paraId="234358E7" w14:textId="77777777" w:rsidR="009A3AA4" w:rsidRPr="00577954" w:rsidRDefault="009A3AA4" w:rsidP="00AC6956">
            <w:pPr>
              <w:jc w:val="center"/>
              <w:rPr>
                <w:b/>
              </w:rPr>
            </w:pPr>
            <w:r>
              <w:rPr>
                <w:b/>
              </w:rPr>
              <w:t>Status</w:t>
            </w:r>
          </w:p>
        </w:tc>
        <w:tc>
          <w:tcPr>
            <w:tcW w:w="0" w:type="auto"/>
          </w:tcPr>
          <w:p w14:paraId="1491722E" w14:textId="77777777" w:rsidR="009A3AA4" w:rsidRPr="00577954" w:rsidRDefault="009A3AA4" w:rsidP="00AC6956">
            <w:pPr>
              <w:jc w:val="center"/>
              <w:rPr>
                <w:b/>
              </w:rPr>
            </w:pPr>
            <w:r w:rsidRPr="00577954">
              <w:rPr>
                <w:b/>
              </w:rPr>
              <w:t>Mapped rate (%)</w:t>
            </w:r>
          </w:p>
        </w:tc>
      </w:tr>
      <w:tr w:rsidR="009A3AA4" w14:paraId="5A27BD0B" w14:textId="77777777" w:rsidTr="00EE5A9C">
        <w:trPr>
          <w:jc w:val="center"/>
        </w:trPr>
        <w:tc>
          <w:tcPr>
            <w:tcW w:w="0" w:type="auto"/>
          </w:tcPr>
          <w:p w14:paraId="71A58002" w14:textId="77777777" w:rsidR="009A3AA4" w:rsidRPr="0006490E" w:rsidRDefault="009A3AA4" w:rsidP="00AC6956">
            <w:pPr>
              <w:jc w:val="center"/>
            </w:pPr>
            <w:r w:rsidRPr="0006490E">
              <w:t>SRR3106384</w:t>
            </w:r>
          </w:p>
        </w:tc>
        <w:tc>
          <w:tcPr>
            <w:tcW w:w="0" w:type="auto"/>
          </w:tcPr>
          <w:p w14:paraId="752CC5F5" w14:textId="77777777" w:rsidR="009A3AA4" w:rsidRPr="005D63E5" w:rsidRDefault="009A3AA4" w:rsidP="00AC6956">
            <w:pPr>
              <w:jc w:val="center"/>
            </w:pPr>
            <w:r w:rsidRPr="005D63E5">
              <w:t>control_04h_rep1</w:t>
            </w:r>
          </w:p>
        </w:tc>
        <w:tc>
          <w:tcPr>
            <w:tcW w:w="0" w:type="auto"/>
          </w:tcPr>
          <w:p w14:paraId="655071B9" w14:textId="5FE2E1A3" w:rsidR="009A3AA4" w:rsidRDefault="009A3AA4" w:rsidP="00AC6956">
            <w:pPr>
              <w:jc w:val="center"/>
            </w:pPr>
            <w:r w:rsidRPr="009A3AA4">
              <w:t>80.71</w:t>
            </w:r>
          </w:p>
        </w:tc>
      </w:tr>
      <w:tr w:rsidR="009A3AA4" w14:paraId="345314E8" w14:textId="77777777" w:rsidTr="00EE5A9C">
        <w:trPr>
          <w:jc w:val="center"/>
        </w:trPr>
        <w:tc>
          <w:tcPr>
            <w:tcW w:w="0" w:type="auto"/>
          </w:tcPr>
          <w:p w14:paraId="418C2BFB" w14:textId="77777777" w:rsidR="009A3AA4" w:rsidRPr="0006490E" w:rsidRDefault="009A3AA4" w:rsidP="00AC6956">
            <w:pPr>
              <w:jc w:val="center"/>
            </w:pPr>
            <w:r w:rsidRPr="0006490E">
              <w:t>SRR3106385</w:t>
            </w:r>
          </w:p>
        </w:tc>
        <w:tc>
          <w:tcPr>
            <w:tcW w:w="0" w:type="auto"/>
          </w:tcPr>
          <w:p w14:paraId="398025FC" w14:textId="77777777" w:rsidR="009A3AA4" w:rsidRPr="005D63E5" w:rsidRDefault="009A3AA4" w:rsidP="00AC6956">
            <w:pPr>
              <w:jc w:val="center"/>
            </w:pPr>
            <w:r w:rsidRPr="005D63E5">
              <w:t>control_04h_rep2</w:t>
            </w:r>
          </w:p>
        </w:tc>
        <w:tc>
          <w:tcPr>
            <w:tcW w:w="0" w:type="auto"/>
          </w:tcPr>
          <w:p w14:paraId="58B8604B" w14:textId="54299D98" w:rsidR="009A3AA4" w:rsidRDefault="009A3AA4" w:rsidP="00AC6956">
            <w:pPr>
              <w:jc w:val="center"/>
            </w:pPr>
            <w:r w:rsidRPr="009A3AA4">
              <w:t>81.24</w:t>
            </w:r>
          </w:p>
        </w:tc>
      </w:tr>
      <w:tr w:rsidR="009A3AA4" w14:paraId="3FD54B2D" w14:textId="77777777" w:rsidTr="00EE5A9C">
        <w:trPr>
          <w:jc w:val="center"/>
        </w:trPr>
        <w:tc>
          <w:tcPr>
            <w:tcW w:w="0" w:type="auto"/>
          </w:tcPr>
          <w:p w14:paraId="7255E531" w14:textId="77777777" w:rsidR="009A3AA4" w:rsidRPr="0006490E" w:rsidRDefault="009A3AA4" w:rsidP="00AC6956">
            <w:pPr>
              <w:jc w:val="center"/>
            </w:pPr>
            <w:r w:rsidRPr="0006490E">
              <w:t>SRR3106386</w:t>
            </w:r>
          </w:p>
        </w:tc>
        <w:tc>
          <w:tcPr>
            <w:tcW w:w="0" w:type="auto"/>
          </w:tcPr>
          <w:p w14:paraId="64466BA1" w14:textId="77777777" w:rsidR="009A3AA4" w:rsidRPr="005D63E5" w:rsidRDefault="009A3AA4" w:rsidP="00AC6956">
            <w:pPr>
              <w:jc w:val="center"/>
            </w:pPr>
            <w:r w:rsidRPr="005D63E5">
              <w:t>control_04h_rep3</w:t>
            </w:r>
          </w:p>
        </w:tc>
        <w:tc>
          <w:tcPr>
            <w:tcW w:w="0" w:type="auto"/>
          </w:tcPr>
          <w:p w14:paraId="054B9665" w14:textId="66B4906F" w:rsidR="009A3AA4" w:rsidRDefault="009A3AA4" w:rsidP="00AC6956">
            <w:pPr>
              <w:jc w:val="center"/>
            </w:pPr>
            <w:r w:rsidRPr="009A3AA4">
              <w:t>81.51</w:t>
            </w:r>
          </w:p>
        </w:tc>
      </w:tr>
      <w:tr w:rsidR="009A3AA4" w14:paraId="3E3B81EE" w14:textId="77777777" w:rsidTr="00EE5A9C">
        <w:trPr>
          <w:jc w:val="center"/>
        </w:trPr>
        <w:tc>
          <w:tcPr>
            <w:tcW w:w="0" w:type="auto"/>
          </w:tcPr>
          <w:p w14:paraId="74B1D6CF" w14:textId="77777777" w:rsidR="009A3AA4" w:rsidRPr="0006490E" w:rsidRDefault="009A3AA4" w:rsidP="000C0C2C">
            <w:pPr>
              <w:jc w:val="center"/>
            </w:pPr>
            <w:r w:rsidRPr="0006490E">
              <w:t>SRR3106387</w:t>
            </w:r>
          </w:p>
        </w:tc>
        <w:tc>
          <w:tcPr>
            <w:tcW w:w="0" w:type="auto"/>
          </w:tcPr>
          <w:p w14:paraId="658ABEC1" w14:textId="77777777" w:rsidR="009A3AA4" w:rsidRPr="005D63E5" w:rsidRDefault="009A3AA4" w:rsidP="000C0C2C">
            <w:pPr>
              <w:jc w:val="center"/>
            </w:pPr>
            <w:r w:rsidRPr="005D63E5">
              <w:t>Symbiodinium_infected_04h_rep1</w:t>
            </w:r>
          </w:p>
        </w:tc>
        <w:tc>
          <w:tcPr>
            <w:tcW w:w="0" w:type="auto"/>
          </w:tcPr>
          <w:p w14:paraId="19D93E66" w14:textId="7FAC1903" w:rsidR="009A3AA4" w:rsidRDefault="009A3AA4" w:rsidP="000C0C2C">
            <w:pPr>
              <w:jc w:val="center"/>
            </w:pPr>
            <w:r w:rsidRPr="009A3AA4">
              <w:t>80.57</w:t>
            </w:r>
          </w:p>
        </w:tc>
      </w:tr>
      <w:tr w:rsidR="009A3AA4" w14:paraId="2B8D95A9" w14:textId="77777777" w:rsidTr="00EE5A9C">
        <w:trPr>
          <w:jc w:val="center"/>
        </w:trPr>
        <w:tc>
          <w:tcPr>
            <w:tcW w:w="0" w:type="auto"/>
          </w:tcPr>
          <w:p w14:paraId="0BF46E1E" w14:textId="77777777" w:rsidR="009A3AA4" w:rsidRPr="0006490E" w:rsidRDefault="009A3AA4" w:rsidP="000C0C2C">
            <w:pPr>
              <w:jc w:val="center"/>
            </w:pPr>
            <w:r w:rsidRPr="0006490E">
              <w:t>SRR3106388</w:t>
            </w:r>
          </w:p>
        </w:tc>
        <w:tc>
          <w:tcPr>
            <w:tcW w:w="0" w:type="auto"/>
          </w:tcPr>
          <w:p w14:paraId="3B312288" w14:textId="77777777" w:rsidR="009A3AA4" w:rsidRPr="005D63E5" w:rsidRDefault="009A3AA4" w:rsidP="000C0C2C">
            <w:pPr>
              <w:jc w:val="center"/>
            </w:pPr>
            <w:r w:rsidRPr="005D63E5">
              <w:t>Symbiodinium_infected_04h_rep2</w:t>
            </w:r>
          </w:p>
        </w:tc>
        <w:tc>
          <w:tcPr>
            <w:tcW w:w="0" w:type="auto"/>
          </w:tcPr>
          <w:p w14:paraId="0067DCC8" w14:textId="185200EA" w:rsidR="009A3AA4" w:rsidRDefault="009A3AA4" w:rsidP="000C0C2C">
            <w:pPr>
              <w:jc w:val="center"/>
            </w:pPr>
            <w:r w:rsidRPr="009A3AA4">
              <w:t>79.21</w:t>
            </w:r>
          </w:p>
        </w:tc>
      </w:tr>
      <w:tr w:rsidR="009A3AA4" w14:paraId="58544B80" w14:textId="77777777" w:rsidTr="00EE5A9C">
        <w:trPr>
          <w:jc w:val="center"/>
        </w:trPr>
        <w:tc>
          <w:tcPr>
            <w:tcW w:w="0" w:type="auto"/>
          </w:tcPr>
          <w:p w14:paraId="71B3464A" w14:textId="77777777" w:rsidR="009A3AA4" w:rsidRPr="0006490E" w:rsidRDefault="009A3AA4" w:rsidP="00AC6956">
            <w:pPr>
              <w:jc w:val="center"/>
            </w:pPr>
            <w:r w:rsidRPr="0006490E">
              <w:t>SRR3106389</w:t>
            </w:r>
          </w:p>
        </w:tc>
        <w:tc>
          <w:tcPr>
            <w:tcW w:w="0" w:type="auto"/>
          </w:tcPr>
          <w:p w14:paraId="059C8191" w14:textId="77777777" w:rsidR="009A3AA4" w:rsidRPr="005D63E5" w:rsidRDefault="009A3AA4" w:rsidP="00AC6956">
            <w:pPr>
              <w:jc w:val="center"/>
            </w:pPr>
            <w:r w:rsidRPr="005D63E5">
              <w:t>Symbiodinium_infected_04h_rep3</w:t>
            </w:r>
          </w:p>
        </w:tc>
        <w:tc>
          <w:tcPr>
            <w:tcW w:w="0" w:type="auto"/>
          </w:tcPr>
          <w:p w14:paraId="4676D849" w14:textId="155DB6DF" w:rsidR="009A3AA4" w:rsidRDefault="009A3AA4" w:rsidP="00AC6956">
            <w:pPr>
              <w:jc w:val="center"/>
            </w:pPr>
            <w:r w:rsidRPr="009A3AA4">
              <w:t>80.82</w:t>
            </w:r>
          </w:p>
        </w:tc>
      </w:tr>
      <w:tr w:rsidR="009A3AA4" w14:paraId="7B5CD6D5" w14:textId="77777777" w:rsidTr="00EE5A9C">
        <w:trPr>
          <w:jc w:val="center"/>
        </w:trPr>
        <w:tc>
          <w:tcPr>
            <w:tcW w:w="0" w:type="auto"/>
          </w:tcPr>
          <w:p w14:paraId="34E14551" w14:textId="77777777" w:rsidR="009A3AA4" w:rsidRPr="0006490E" w:rsidRDefault="009A3AA4" w:rsidP="00AC6956">
            <w:pPr>
              <w:jc w:val="center"/>
            </w:pPr>
            <w:r w:rsidRPr="0006490E">
              <w:t>SRR3106390</w:t>
            </w:r>
          </w:p>
        </w:tc>
        <w:tc>
          <w:tcPr>
            <w:tcW w:w="0" w:type="auto"/>
          </w:tcPr>
          <w:p w14:paraId="412D09C5" w14:textId="77777777" w:rsidR="009A3AA4" w:rsidRPr="005D63E5" w:rsidRDefault="009A3AA4" w:rsidP="00AC6956">
            <w:pPr>
              <w:jc w:val="center"/>
            </w:pPr>
            <w:r w:rsidRPr="005D63E5">
              <w:t>control_12h_rep2</w:t>
            </w:r>
          </w:p>
        </w:tc>
        <w:tc>
          <w:tcPr>
            <w:tcW w:w="0" w:type="auto"/>
          </w:tcPr>
          <w:p w14:paraId="65F822D3" w14:textId="47B168CF" w:rsidR="009A3AA4" w:rsidRDefault="009A3AA4" w:rsidP="00AC6956">
            <w:pPr>
              <w:jc w:val="center"/>
            </w:pPr>
            <w:r w:rsidRPr="009A3AA4">
              <w:t>81.43</w:t>
            </w:r>
          </w:p>
        </w:tc>
      </w:tr>
      <w:tr w:rsidR="009A3AA4" w14:paraId="33AE843A" w14:textId="77777777" w:rsidTr="00EE5A9C">
        <w:trPr>
          <w:jc w:val="center"/>
        </w:trPr>
        <w:tc>
          <w:tcPr>
            <w:tcW w:w="0" w:type="auto"/>
          </w:tcPr>
          <w:p w14:paraId="33AAB5F2" w14:textId="77777777" w:rsidR="009A3AA4" w:rsidRPr="0006490E" w:rsidRDefault="009A3AA4" w:rsidP="00AC6956">
            <w:pPr>
              <w:jc w:val="center"/>
            </w:pPr>
            <w:r w:rsidRPr="0006490E">
              <w:t>SRR3106391</w:t>
            </w:r>
          </w:p>
        </w:tc>
        <w:tc>
          <w:tcPr>
            <w:tcW w:w="0" w:type="auto"/>
          </w:tcPr>
          <w:p w14:paraId="3712D576" w14:textId="77777777" w:rsidR="009A3AA4" w:rsidRPr="005D63E5" w:rsidRDefault="009A3AA4" w:rsidP="00AC6956">
            <w:pPr>
              <w:jc w:val="center"/>
            </w:pPr>
            <w:r w:rsidRPr="005D63E5">
              <w:t>control_12h_rep3</w:t>
            </w:r>
          </w:p>
        </w:tc>
        <w:tc>
          <w:tcPr>
            <w:tcW w:w="0" w:type="auto"/>
          </w:tcPr>
          <w:p w14:paraId="0EFDA4F8" w14:textId="2F8254B2" w:rsidR="009A3AA4" w:rsidRDefault="009A3AA4" w:rsidP="00AC6956">
            <w:pPr>
              <w:jc w:val="center"/>
            </w:pPr>
            <w:r w:rsidRPr="009A3AA4">
              <w:t>80.11</w:t>
            </w:r>
          </w:p>
        </w:tc>
      </w:tr>
      <w:tr w:rsidR="009A3AA4" w14:paraId="7FF564DE" w14:textId="77777777" w:rsidTr="00EE5A9C">
        <w:trPr>
          <w:jc w:val="center"/>
        </w:trPr>
        <w:tc>
          <w:tcPr>
            <w:tcW w:w="0" w:type="auto"/>
          </w:tcPr>
          <w:p w14:paraId="49137F82" w14:textId="77777777" w:rsidR="009A3AA4" w:rsidRPr="0006490E" w:rsidRDefault="009A3AA4" w:rsidP="00AC6956">
            <w:pPr>
              <w:jc w:val="center"/>
            </w:pPr>
            <w:r w:rsidRPr="0006490E">
              <w:t>SRR3106392</w:t>
            </w:r>
          </w:p>
        </w:tc>
        <w:tc>
          <w:tcPr>
            <w:tcW w:w="0" w:type="auto"/>
          </w:tcPr>
          <w:p w14:paraId="0C0F8149" w14:textId="77777777" w:rsidR="009A3AA4" w:rsidRPr="005D63E5" w:rsidRDefault="009A3AA4" w:rsidP="00AC6956">
            <w:pPr>
              <w:jc w:val="center"/>
            </w:pPr>
            <w:r w:rsidRPr="005D63E5">
              <w:t>Symbiodinium_infected_12h_rep2</w:t>
            </w:r>
          </w:p>
        </w:tc>
        <w:tc>
          <w:tcPr>
            <w:tcW w:w="0" w:type="auto"/>
          </w:tcPr>
          <w:p w14:paraId="1F223FC6" w14:textId="4269670D" w:rsidR="009A3AA4" w:rsidRDefault="009A3AA4" w:rsidP="00AC6956">
            <w:pPr>
              <w:jc w:val="center"/>
            </w:pPr>
            <w:r w:rsidRPr="009A3AA4">
              <w:t>81.13</w:t>
            </w:r>
          </w:p>
        </w:tc>
      </w:tr>
      <w:tr w:rsidR="009A3AA4" w14:paraId="1937A8BB" w14:textId="77777777" w:rsidTr="00EE5A9C">
        <w:trPr>
          <w:jc w:val="center"/>
        </w:trPr>
        <w:tc>
          <w:tcPr>
            <w:tcW w:w="0" w:type="auto"/>
          </w:tcPr>
          <w:p w14:paraId="042BA5F8" w14:textId="77777777" w:rsidR="009A3AA4" w:rsidRPr="0006490E" w:rsidRDefault="009A3AA4" w:rsidP="00AC6956">
            <w:pPr>
              <w:jc w:val="center"/>
            </w:pPr>
            <w:r w:rsidRPr="0006490E">
              <w:t>SRR3106393</w:t>
            </w:r>
          </w:p>
        </w:tc>
        <w:tc>
          <w:tcPr>
            <w:tcW w:w="0" w:type="auto"/>
          </w:tcPr>
          <w:p w14:paraId="198ABE63" w14:textId="77777777" w:rsidR="009A3AA4" w:rsidRPr="005D63E5" w:rsidRDefault="009A3AA4" w:rsidP="00AC6956">
            <w:pPr>
              <w:jc w:val="center"/>
            </w:pPr>
            <w:r w:rsidRPr="005D63E5">
              <w:t>Symbiodinium_infected_12h_rep3</w:t>
            </w:r>
          </w:p>
        </w:tc>
        <w:tc>
          <w:tcPr>
            <w:tcW w:w="0" w:type="auto"/>
          </w:tcPr>
          <w:p w14:paraId="4BD72F1F" w14:textId="4DCE0214" w:rsidR="009A3AA4" w:rsidRDefault="009A3AA4" w:rsidP="00AC6956">
            <w:pPr>
              <w:jc w:val="center"/>
            </w:pPr>
            <w:r w:rsidRPr="009A3AA4">
              <w:t>81.23</w:t>
            </w:r>
          </w:p>
        </w:tc>
      </w:tr>
      <w:tr w:rsidR="009A3AA4" w14:paraId="55683CD2" w14:textId="77777777" w:rsidTr="00EE5A9C">
        <w:trPr>
          <w:jc w:val="center"/>
        </w:trPr>
        <w:tc>
          <w:tcPr>
            <w:tcW w:w="0" w:type="auto"/>
          </w:tcPr>
          <w:p w14:paraId="0750DA11" w14:textId="77777777" w:rsidR="009A3AA4" w:rsidRPr="0006490E" w:rsidRDefault="009A3AA4" w:rsidP="00AC6956">
            <w:pPr>
              <w:jc w:val="center"/>
            </w:pPr>
            <w:r w:rsidRPr="0006490E">
              <w:t>SRR3106394</w:t>
            </w:r>
          </w:p>
        </w:tc>
        <w:tc>
          <w:tcPr>
            <w:tcW w:w="0" w:type="auto"/>
          </w:tcPr>
          <w:p w14:paraId="43CA6045" w14:textId="77777777" w:rsidR="009A3AA4" w:rsidRPr="005D63E5" w:rsidRDefault="009A3AA4" w:rsidP="00AC6956">
            <w:pPr>
              <w:jc w:val="center"/>
            </w:pPr>
            <w:r w:rsidRPr="005D63E5">
              <w:t>control_48h_rep1</w:t>
            </w:r>
          </w:p>
        </w:tc>
        <w:tc>
          <w:tcPr>
            <w:tcW w:w="0" w:type="auto"/>
          </w:tcPr>
          <w:p w14:paraId="24791D5D" w14:textId="3B758D61" w:rsidR="009A3AA4" w:rsidRDefault="009A3AA4" w:rsidP="00AC6956">
            <w:pPr>
              <w:jc w:val="center"/>
            </w:pPr>
            <w:r w:rsidRPr="009A3AA4">
              <w:t>80.91</w:t>
            </w:r>
          </w:p>
        </w:tc>
      </w:tr>
      <w:tr w:rsidR="009A3AA4" w14:paraId="081FE55C" w14:textId="77777777" w:rsidTr="00EE5A9C">
        <w:trPr>
          <w:jc w:val="center"/>
        </w:trPr>
        <w:tc>
          <w:tcPr>
            <w:tcW w:w="0" w:type="auto"/>
          </w:tcPr>
          <w:p w14:paraId="1AF21B6F" w14:textId="77777777" w:rsidR="009A3AA4" w:rsidRPr="0006490E" w:rsidRDefault="009A3AA4" w:rsidP="00AC6956">
            <w:pPr>
              <w:jc w:val="center"/>
            </w:pPr>
            <w:r w:rsidRPr="0006490E">
              <w:t>SRR3106395</w:t>
            </w:r>
          </w:p>
        </w:tc>
        <w:tc>
          <w:tcPr>
            <w:tcW w:w="0" w:type="auto"/>
          </w:tcPr>
          <w:p w14:paraId="55132E51" w14:textId="77777777" w:rsidR="009A3AA4" w:rsidRPr="005D63E5" w:rsidRDefault="009A3AA4" w:rsidP="00AC6956">
            <w:pPr>
              <w:jc w:val="center"/>
            </w:pPr>
            <w:r w:rsidRPr="005D63E5">
              <w:t>control_48h_rep2</w:t>
            </w:r>
          </w:p>
        </w:tc>
        <w:tc>
          <w:tcPr>
            <w:tcW w:w="0" w:type="auto"/>
          </w:tcPr>
          <w:p w14:paraId="6EE952F1" w14:textId="38756720" w:rsidR="009A3AA4" w:rsidRDefault="009A3AA4" w:rsidP="00AC6956">
            <w:pPr>
              <w:jc w:val="center"/>
            </w:pPr>
            <w:r w:rsidRPr="009A3AA4">
              <w:t>81.52</w:t>
            </w:r>
          </w:p>
        </w:tc>
      </w:tr>
      <w:tr w:rsidR="009A3AA4" w14:paraId="511DB90B" w14:textId="77777777" w:rsidTr="00EE5A9C">
        <w:trPr>
          <w:jc w:val="center"/>
        </w:trPr>
        <w:tc>
          <w:tcPr>
            <w:tcW w:w="0" w:type="auto"/>
          </w:tcPr>
          <w:p w14:paraId="4AAEAD00" w14:textId="77777777" w:rsidR="009A3AA4" w:rsidRPr="0006490E" w:rsidRDefault="009A3AA4" w:rsidP="00AC6956">
            <w:pPr>
              <w:jc w:val="center"/>
            </w:pPr>
            <w:r w:rsidRPr="0006490E">
              <w:t>SRR3106396</w:t>
            </w:r>
          </w:p>
        </w:tc>
        <w:tc>
          <w:tcPr>
            <w:tcW w:w="0" w:type="auto"/>
          </w:tcPr>
          <w:p w14:paraId="2A2FA3C8" w14:textId="77777777" w:rsidR="009A3AA4" w:rsidRPr="005D63E5" w:rsidRDefault="009A3AA4" w:rsidP="00AC6956">
            <w:pPr>
              <w:jc w:val="center"/>
            </w:pPr>
            <w:r w:rsidRPr="005D63E5">
              <w:t>control_48h_rep3</w:t>
            </w:r>
          </w:p>
        </w:tc>
        <w:tc>
          <w:tcPr>
            <w:tcW w:w="0" w:type="auto"/>
          </w:tcPr>
          <w:p w14:paraId="38708EA9" w14:textId="33E65C94" w:rsidR="009A3AA4" w:rsidRDefault="009A3AA4" w:rsidP="00AC6956">
            <w:pPr>
              <w:jc w:val="center"/>
            </w:pPr>
            <w:r w:rsidRPr="009A3AA4">
              <w:t>80.86</w:t>
            </w:r>
          </w:p>
        </w:tc>
      </w:tr>
      <w:tr w:rsidR="009A3AA4" w14:paraId="1C6BC384" w14:textId="77777777" w:rsidTr="00EE5A9C">
        <w:trPr>
          <w:jc w:val="center"/>
        </w:trPr>
        <w:tc>
          <w:tcPr>
            <w:tcW w:w="0" w:type="auto"/>
          </w:tcPr>
          <w:p w14:paraId="7C50C385" w14:textId="77777777" w:rsidR="009A3AA4" w:rsidRPr="0006490E" w:rsidRDefault="009A3AA4" w:rsidP="00AC6956">
            <w:pPr>
              <w:jc w:val="center"/>
            </w:pPr>
            <w:r w:rsidRPr="0006490E">
              <w:t>SRR3106397</w:t>
            </w:r>
          </w:p>
        </w:tc>
        <w:tc>
          <w:tcPr>
            <w:tcW w:w="0" w:type="auto"/>
          </w:tcPr>
          <w:p w14:paraId="4169AE11" w14:textId="77777777" w:rsidR="009A3AA4" w:rsidRPr="005D63E5" w:rsidRDefault="009A3AA4" w:rsidP="00AC6956">
            <w:pPr>
              <w:jc w:val="center"/>
            </w:pPr>
            <w:r w:rsidRPr="005D63E5">
              <w:t>Symbiodinium_infected_48h_rep1</w:t>
            </w:r>
          </w:p>
        </w:tc>
        <w:tc>
          <w:tcPr>
            <w:tcW w:w="0" w:type="auto"/>
          </w:tcPr>
          <w:p w14:paraId="6BDD1B43" w14:textId="0808D0C9" w:rsidR="009A3AA4" w:rsidRDefault="009A3AA4" w:rsidP="00AC6956">
            <w:pPr>
              <w:jc w:val="center"/>
            </w:pPr>
            <w:r w:rsidRPr="009A3AA4">
              <w:t>78.94</w:t>
            </w:r>
          </w:p>
        </w:tc>
      </w:tr>
      <w:tr w:rsidR="009A3AA4" w14:paraId="69A06F90" w14:textId="77777777" w:rsidTr="00EE5A9C">
        <w:trPr>
          <w:jc w:val="center"/>
        </w:trPr>
        <w:tc>
          <w:tcPr>
            <w:tcW w:w="0" w:type="auto"/>
          </w:tcPr>
          <w:p w14:paraId="6D386143" w14:textId="77777777" w:rsidR="009A3AA4" w:rsidRPr="0006490E" w:rsidRDefault="009A3AA4" w:rsidP="00AC6956">
            <w:pPr>
              <w:jc w:val="center"/>
            </w:pPr>
            <w:r w:rsidRPr="0006490E">
              <w:t>SRR3106398</w:t>
            </w:r>
          </w:p>
        </w:tc>
        <w:tc>
          <w:tcPr>
            <w:tcW w:w="0" w:type="auto"/>
          </w:tcPr>
          <w:p w14:paraId="26F83E07" w14:textId="77777777" w:rsidR="009A3AA4" w:rsidRPr="005D63E5" w:rsidRDefault="009A3AA4" w:rsidP="00AC6956">
            <w:pPr>
              <w:jc w:val="center"/>
            </w:pPr>
            <w:r w:rsidRPr="005D63E5">
              <w:t>Symbiodinium_infected_48h_rep2</w:t>
            </w:r>
          </w:p>
        </w:tc>
        <w:tc>
          <w:tcPr>
            <w:tcW w:w="0" w:type="auto"/>
          </w:tcPr>
          <w:p w14:paraId="1E5CCFE6" w14:textId="2186A4E5" w:rsidR="009A3AA4" w:rsidRDefault="009A3AA4" w:rsidP="00AC6956">
            <w:pPr>
              <w:jc w:val="center"/>
            </w:pPr>
            <w:r w:rsidRPr="009A3AA4">
              <w:t>81.15</w:t>
            </w:r>
          </w:p>
        </w:tc>
      </w:tr>
      <w:tr w:rsidR="009A3AA4" w14:paraId="0ACA0A86" w14:textId="77777777" w:rsidTr="00EE5A9C">
        <w:trPr>
          <w:jc w:val="center"/>
        </w:trPr>
        <w:tc>
          <w:tcPr>
            <w:tcW w:w="0" w:type="auto"/>
          </w:tcPr>
          <w:p w14:paraId="4AE4CC51" w14:textId="77777777" w:rsidR="009A3AA4" w:rsidRPr="0006490E" w:rsidRDefault="009A3AA4" w:rsidP="00AC6956">
            <w:pPr>
              <w:jc w:val="center"/>
            </w:pPr>
            <w:r w:rsidRPr="0040776D">
              <w:t>SRR3106399</w:t>
            </w:r>
          </w:p>
        </w:tc>
        <w:tc>
          <w:tcPr>
            <w:tcW w:w="0" w:type="auto"/>
          </w:tcPr>
          <w:p w14:paraId="467F1392" w14:textId="77777777" w:rsidR="009A3AA4" w:rsidRDefault="009A3AA4" w:rsidP="00AC6956">
            <w:pPr>
              <w:jc w:val="center"/>
            </w:pPr>
            <w:r w:rsidRPr="005D63E5">
              <w:t>Symbiodinium_infected_48h_rep3</w:t>
            </w:r>
          </w:p>
        </w:tc>
        <w:tc>
          <w:tcPr>
            <w:tcW w:w="0" w:type="auto"/>
          </w:tcPr>
          <w:p w14:paraId="761B2792" w14:textId="3AE89234" w:rsidR="009A3AA4" w:rsidRDefault="009A3AA4" w:rsidP="00AC6956">
            <w:pPr>
              <w:jc w:val="center"/>
            </w:pPr>
            <w:r w:rsidRPr="009A3AA4">
              <w:t>81.71</w:t>
            </w:r>
          </w:p>
        </w:tc>
      </w:tr>
    </w:tbl>
    <w:p w14:paraId="04025B2C" w14:textId="77777777" w:rsidR="00577954" w:rsidRDefault="00577954" w:rsidP="0040776D">
      <w:pPr>
        <w:jc w:val="center"/>
      </w:pPr>
    </w:p>
    <w:sectPr w:rsidR="005779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BB2"/>
    <w:rsid w:val="000254C7"/>
    <w:rsid w:val="000C0C2C"/>
    <w:rsid w:val="0029224E"/>
    <w:rsid w:val="0030028E"/>
    <w:rsid w:val="00396D59"/>
    <w:rsid w:val="0040776D"/>
    <w:rsid w:val="00577954"/>
    <w:rsid w:val="006E46D0"/>
    <w:rsid w:val="007428BC"/>
    <w:rsid w:val="007453A5"/>
    <w:rsid w:val="00801D23"/>
    <w:rsid w:val="008223B0"/>
    <w:rsid w:val="008E79C3"/>
    <w:rsid w:val="00912BB2"/>
    <w:rsid w:val="00953479"/>
    <w:rsid w:val="009A3AA4"/>
    <w:rsid w:val="009B4E20"/>
    <w:rsid w:val="00A53F70"/>
    <w:rsid w:val="00A85E7A"/>
    <w:rsid w:val="00A86690"/>
    <w:rsid w:val="00C559D0"/>
    <w:rsid w:val="00CA4CC7"/>
    <w:rsid w:val="00EE5A9C"/>
    <w:rsid w:val="00F153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EB426"/>
  <w15:chartTrackingRefBased/>
  <w15:docId w15:val="{E333C364-624C-4C37-AD54-0C8915718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77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c</dc:creator>
  <cp:keywords/>
  <dc:description/>
  <cp:lastModifiedBy>hc</cp:lastModifiedBy>
  <cp:revision>17</cp:revision>
  <dcterms:created xsi:type="dcterms:W3CDTF">2017-11-06T03:12:00Z</dcterms:created>
  <dcterms:modified xsi:type="dcterms:W3CDTF">2018-10-30T06:48:00Z</dcterms:modified>
</cp:coreProperties>
</file>